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5EDC" w:rsidRDefault="007C5EDC" w:rsidP="001F1012">
      <w:pPr>
        <w:widowControl/>
        <w:wordWrap/>
        <w:autoSpaceDE/>
        <w:autoSpaceDN/>
        <w:spacing w:after="0" w:line="270" w:lineRule="atLeast"/>
        <w:rPr>
          <w:rFonts w:ascii="Times New Roman" w:eastAsia="굴림" w:hAnsi="Times New Roman" w:cs="Times New Roman"/>
          <w:b/>
          <w:color w:val="000000" w:themeColor="text1"/>
          <w:kern w:val="0"/>
          <w:sz w:val="24"/>
          <w:szCs w:val="24"/>
        </w:rPr>
      </w:pPr>
    </w:p>
    <w:p w:rsidR="007C5EDC" w:rsidRDefault="00024F87" w:rsidP="00024F87">
      <w:pPr>
        <w:widowControl/>
        <w:wordWrap/>
        <w:autoSpaceDE/>
        <w:autoSpaceDN/>
        <w:spacing w:after="0" w:line="270" w:lineRule="atLeast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drawing>
          <wp:inline distT="0" distB="0" distL="0" distR="0">
            <wp:extent cx="4320000" cy="3004281"/>
            <wp:effectExtent l="0" t="0" r="4445" b="5715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 3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30042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F1012" w:rsidRPr="001F1012" w:rsidRDefault="001F1012" w:rsidP="001F1012">
      <w:pPr>
        <w:widowControl/>
        <w:wordWrap/>
        <w:autoSpaceDE/>
        <w:autoSpaceDN/>
        <w:spacing w:after="0" w:line="270" w:lineRule="atLeast"/>
        <w:rPr>
          <w:rFonts w:ascii="Times New Roman" w:eastAsia="굴림" w:hAnsi="Times New Roman" w:cs="Times New Roman"/>
          <w:b/>
          <w:color w:val="3E3D40"/>
          <w:kern w:val="0"/>
          <w:sz w:val="26"/>
          <w:szCs w:val="26"/>
          <w:lang w:val="en"/>
        </w:rPr>
      </w:pPr>
    </w:p>
    <w:p w:rsidR="00243691" w:rsidRPr="00937474" w:rsidRDefault="009F3108" w:rsidP="0024369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F310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ure 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Pr="009F310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496EB1" w:rsidRPr="00496EB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EB4A44" w:rsidRPr="002513CF">
        <w:rPr>
          <w:rFonts w:ascii="Times New Roman" w:hAnsi="Times New Roman" w:cs="Times New Roman"/>
          <w:color w:val="000000" w:themeColor="text1"/>
          <w:sz w:val="24"/>
          <w:szCs w:val="24"/>
        </w:rPr>
        <w:t>Effects</w:t>
      </w:r>
      <w:r w:rsidR="00496EB1" w:rsidRPr="002513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r w:rsidR="002513CF">
        <w:rPr>
          <w:rFonts w:ascii="Times New Roman" w:hAnsi="Times New Roman" w:cs="Times New Roman"/>
          <w:color w:val="000000" w:themeColor="text1"/>
          <w:sz w:val="24"/>
          <w:szCs w:val="24"/>
        </w:rPr>
        <w:t>PI</w:t>
      </w:r>
      <w:r w:rsidR="002513C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3</w:t>
      </w:r>
      <w:r w:rsidR="002513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 </w:t>
      </w:r>
      <w:r w:rsidR="002513C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or mTOR inhibitors </w:t>
      </w:r>
      <w:r w:rsidR="002513CF">
        <w:rPr>
          <w:rFonts w:ascii="Times New Roman" w:hAnsi="Times New Roman" w:cs="Times New Roman"/>
          <w:color w:val="000000" w:themeColor="text1"/>
          <w:sz w:val="24"/>
          <w:szCs w:val="24"/>
        </w:rPr>
        <w:t>on in</w:t>
      </w:r>
      <w:r w:rsidR="00496EB1" w:rsidRPr="002513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lin-induced </w:t>
      </w:r>
      <w:r w:rsidR="00EB4A44" w:rsidRPr="002513CF">
        <w:rPr>
          <w:rFonts w:ascii="Times New Roman" w:hAnsi="Times New Roman" w:cs="Times New Roman"/>
          <w:color w:val="000000" w:themeColor="text1"/>
          <w:sz w:val="24"/>
          <w:szCs w:val="24"/>
        </w:rPr>
        <w:t>p-CRMP-2,</w:t>
      </w:r>
      <w:r w:rsidR="00EB4A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B4A44" w:rsidRPr="00496EB1">
        <w:rPr>
          <w:rFonts w:ascii="Times New Roman" w:hAnsi="Times New Roman" w:cs="Times New Roman"/>
          <w:color w:val="000000" w:themeColor="text1"/>
          <w:sz w:val="24"/>
          <w:szCs w:val="24"/>
        </w:rPr>
        <w:t>CRMP-2</w:t>
      </w:r>
      <w:r w:rsidR="00EB4A44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EB4A44" w:rsidRPr="00496E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ynapsin-I</w:t>
      </w:r>
      <w:r w:rsidR="00EB4A44">
        <w:rPr>
          <w:rFonts w:ascii="Times New Roman" w:hAnsi="Times New Roman" w:cs="Times New Roman"/>
          <w:color w:val="000000" w:themeColor="text1"/>
          <w:sz w:val="24"/>
          <w:szCs w:val="24"/>
        </w:rPr>
        <w:t>, and S6k, and pS6</w:t>
      </w:r>
      <w:r w:rsidR="00496EB1" w:rsidRPr="00496E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HT-22 cells. Cells were treated with insulin (10 nM) in the presence of rapamycin (5 μM), 3-MA (5, 10</w:t>
      </w:r>
      <w:r w:rsidR="002436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96EB1" w:rsidRPr="00496E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M) </w:t>
      </w:r>
      <w:r w:rsidR="00243691">
        <w:rPr>
          <w:rFonts w:ascii="Times New Roman" w:hAnsi="Times New Roman" w:cs="Times New Roman"/>
          <w:color w:val="000000" w:themeColor="text1"/>
          <w:sz w:val="24"/>
          <w:szCs w:val="24"/>
        </w:rPr>
        <w:t>or</w:t>
      </w:r>
      <w:r w:rsidR="00496EB1" w:rsidRPr="00496E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Y294002 (1, 5, 10 μM) and for 24 hours. The </w:t>
      </w:r>
      <w:r w:rsidR="00496EB1" w:rsidRPr="00496EB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-</w:t>
      </w:r>
      <w:r w:rsidR="00496EB1" w:rsidRPr="00496E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RM2, CRMP-2, synapsin-I, p-S6K </w:t>
      </w:r>
      <w:r w:rsidR="00496EB1" w:rsidRPr="00496EB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nd</w:t>
      </w:r>
      <w:r w:rsidR="00496EB1" w:rsidRPr="00496E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-S6 levels were analyzed by Western blotting.</w:t>
      </w:r>
    </w:p>
    <w:p w:rsidR="00243691" w:rsidRPr="00243691" w:rsidRDefault="00243691" w:rsidP="00CA74F3">
      <w:bookmarkStart w:id="0" w:name="_GoBack"/>
      <w:bookmarkEnd w:id="0"/>
    </w:p>
    <w:sectPr w:rsidR="00243691" w:rsidRPr="00243691" w:rsidSect="00D93355"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86829" w:rsidRDefault="00386829" w:rsidP="00C13E19">
      <w:pPr>
        <w:spacing w:after="0" w:line="240" w:lineRule="auto"/>
      </w:pPr>
      <w:r>
        <w:separator/>
      </w:r>
    </w:p>
  </w:endnote>
  <w:endnote w:type="continuationSeparator" w:id="0">
    <w:p w:rsidR="00386829" w:rsidRDefault="00386829" w:rsidP="00C13E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86829" w:rsidRDefault="00386829" w:rsidP="00C13E19">
      <w:pPr>
        <w:spacing w:after="0" w:line="240" w:lineRule="auto"/>
      </w:pPr>
      <w:r>
        <w:separator/>
      </w:r>
    </w:p>
  </w:footnote>
  <w:footnote w:type="continuationSeparator" w:id="0">
    <w:p w:rsidR="00386829" w:rsidRDefault="00386829" w:rsidP="00C13E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3355"/>
    <w:rsid w:val="00024F87"/>
    <w:rsid w:val="000922BE"/>
    <w:rsid w:val="00156756"/>
    <w:rsid w:val="001F1012"/>
    <w:rsid w:val="00243691"/>
    <w:rsid w:val="002513CF"/>
    <w:rsid w:val="00253CB6"/>
    <w:rsid w:val="00261A11"/>
    <w:rsid w:val="002631D8"/>
    <w:rsid w:val="00274722"/>
    <w:rsid w:val="002B1D07"/>
    <w:rsid w:val="002D69A1"/>
    <w:rsid w:val="00326F71"/>
    <w:rsid w:val="00386829"/>
    <w:rsid w:val="00421BED"/>
    <w:rsid w:val="00496EB1"/>
    <w:rsid w:val="004E49B1"/>
    <w:rsid w:val="004F3D61"/>
    <w:rsid w:val="00551CF6"/>
    <w:rsid w:val="007C1023"/>
    <w:rsid w:val="007C5EDC"/>
    <w:rsid w:val="00865D32"/>
    <w:rsid w:val="0088351F"/>
    <w:rsid w:val="009359D4"/>
    <w:rsid w:val="009F3108"/>
    <w:rsid w:val="00A93227"/>
    <w:rsid w:val="00AB78E4"/>
    <w:rsid w:val="00B661C6"/>
    <w:rsid w:val="00C13E19"/>
    <w:rsid w:val="00CA74F3"/>
    <w:rsid w:val="00CD3989"/>
    <w:rsid w:val="00D21378"/>
    <w:rsid w:val="00D93355"/>
    <w:rsid w:val="00DF4A24"/>
    <w:rsid w:val="00EB4A44"/>
    <w:rsid w:val="00F8611C"/>
    <w:rsid w:val="00F94F4A"/>
    <w:rsid w:val="00FA4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4134E057-ABB6-4CDB-9BDB-18D785D09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13E1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13E19"/>
  </w:style>
  <w:style w:type="paragraph" w:styleId="a4">
    <w:name w:val="footer"/>
    <w:basedOn w:val="a"/>
    <w:link w:val="Char0"/>
    <w:uiPriority w:val="99"/>
    <w:unhideWhenUsed/>
    <w:rsid w:val="00C13E1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13E19"/>
  </w:style>
  <w:style w:type="paragraph" w:styleId="a5">
    <w:name w:val="Balloon Text"/>
    <w:basedOn w:val="a"/>
    <w:link w:val="Char1"/>
    <w:uiPriority w:val="99"/>
    <w:semiHidden/>
    <w:unhideWhenUsed/>
    <w:rsid w:val="00EB4A4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EB4A44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No Spacing"/>
    <w:uiPriority w:val="1"/>
    <w:qFormat/>
    <w:rsid w:val="00326F71"/>
    <w:pPr>
      <w:widowControl w:val="0"/>
      <w:wordWrap w:val="0"/>
      <w:autoSpaceDE w:val="0"/>
      <w:autoSpaceDN w:val="0"/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55</Words>
  <Characters>318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</dc:creator>
  <cp:keywords/>
  <dc:description/>
  <cp:lastModifiedBy>sec</cp:lastModifiedBy>
  <cp:revision>7</cp:revision>
  <dcterms:created xsi:type="dcterms:W3CDTF">2017-08-31T09:45:00Z</dcterms:created>
  <dcterms:modified xsi:type="dcterms:W3CDTF">2017-09-09T02:53:00Z</dcterms:modified>
</cp:coreProperties>
</file>